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71F809" w14:textId="11455456" w:rsidR="00287B33" w:rsidRDefault="00287B33" w:rsidP="00287B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6713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6713B">
        <w:rPr>
          <w:rFonts w:ascii="Times New Roman" w:hAnsi="Times New Roman" w:cs="Times New Roman"/>
          <w:b/>
          <w:bCs/>
          <w:sz w:val="24"/>
          <w:szCs w:val="24"/>
        </w:rPr>
        <w:t>. miRN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rgeted genes</w:t>
      </w:r>
      <w:r w:rsidRPr="008671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317E8">
        <w:rPr>
          <w:rFonts w:ascii="Times New Roman" w:hAnsi="Times New Roman" w:cs="Times New Roman"/>
          <w:b/>
          <w:bCs/>
          <w:sz w:val="24"/>
          <w:szCs w:val="24"/>
        </w:rPr>
        <w:t>correlated with</w:t>
      </w:r>
      <w:r w:rsidR="00643E51">
        <w:rPr>
          <w:rFonts w:ascii="Times New Roman" w:hAnsi="Times New Roman" w:cs="Times New Roman"/>
          <w:b/>
          <w:bCs/>
          <w:sz w:val="24"/>
          <w:szCs w:val="24"/>
        </w:rPr>
        <w:t xml:space="preserve"> their pseudogenes at</w:t>
      </w:r>
      <w:r w:rsidR="008317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317E8" w:rsidRPr="008317E8">
        <w:rPr>
          <w:rFonts w:ascii="Times New Roman" w:hAnsi="Times New Roman" w:cs="Times New Roman"/>
          <w:b/>
          <w:bCs/>
          <w:sz w:val="24"/>
          <w:szCs w:val="24"/>
        </w:rPr>
        <w:t>| r |≥ 0.4</w:t>
      </w:r>
      <w:r w:rsidRPr="0086713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BC116C0" w14:textId="77777777" w:rsidR="00587447" w:rsidRPr="00587447" w:rsidRDefault="00587447" w:rsidP="00287B33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8217" w:type="dxa"/>
        <w:tblLook w:val="04A0" w:firstRow="1" w:lastRow="0" w:firstColumn="1" w:lastColumn="0" w:noHBand="0" w:noVBand="1"/>
      </w:tblPr>
      <w:tblGrid>
        <w:gridCol w:w="1129"/>
        <w:gridCol w:w="7088"/>
      </w:tblGrid>
      <w:tr w:rsidR="00C94CA7" w:rsidRPr="00570519" w14:paraId="76D55866" w14:textId="77777777" w:rsidTr="00570519">
        <w:trPr>
          <w:trHeight w:val="276"/>
        </w:trPr>
        <w:tc>
          <w:tcPr>
            <w:tcW w:w="1129" w:type="dxa"/>
            <w:noWrap/>
            <w:hideMark/>
          </w:tcPr>
          <w:p w14:paraId="17E0B8A5" w14:textId="77777777" w:rsidR="00C94CA7" w:rsidRPr="00570519" w:rsidRDefault="00C94CA7" w:rsidP="00C94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7051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seudogene</w:t>
            </w:r>
          </w:p>
        </w:tc>
        <w:tc>
          <w:tcPr>
            <w:tcW w:w="7088" w:type="dxa"/>
            <w:noWrap/>
            <w:hideMark/>
          </w:tcPr>
          <w:p w14:paraId="23185082" w14:textId="22135923" w:rsidR="00C94CA7" w:rsidRPr="00570519" w:rsidRDefault="00C94CA7" w:rsidP="00C94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570519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miRNA targeted genes</w:t>
            </w:r>
          </w:p>
        </w:tc>
      </w:tr>
      <w:tr w:rsidR="00C94CA7" w:rsidRPr="00C94CA7" w14:paraId="1795FB6C" w14:textId="77777777" w:rsidTr="00570519">
        <w:trPr>
          <w:trHeight w:val="276"/>
        </w:trPr>
        <w:tc>
          <w:tcPr>
            <w:tcW w:w="1129" w:type="dxa"/>
            <w:noWrap/>
            <w:hideMark/>
          </w:tcPr>
          <w:p w14:paraId="4B0B1B5D" w14:textId="77777777" w:rsidR="00C94CA7" w:rsidRPr="00570519" w:rsidRDefault="00C94CA7" w:rsidP="00C94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7051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NXA2P2</w:t>
            </w:r>
          </w:p>
          <w:p w14:paraId="310C876B" w14:textId="77777777" w:rsidR="003300CE" w:rsidRPr="00570519" w:rsidRDefault="003300CE" w:rsidP="00C94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39AD710C" w14:textId="77777777" w:rsidR="003300CE" w:rsidRPr="00570519" w:rsidRDefault="003300CE" w:rsidP="00C94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41D06FC0" w14:textId="77777777" w:rsidR="003300CE" w:rsidRPr="00570519" w:rsidRDefault="003300CE" w:rsidP="00C94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056828B0" w14:textId="77777777" w:rsidR="003300CE" w:rsidRPr="00570519" w:rsidRDefault="003300CE" w:rsidP="00C94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41EE7D7D" w14:textId="77777777" w:rsidR="003300CE" w:rsidRPr="00570519" w:rsidRDefault="003300CE" w:rsidP="00C94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40B7DD98" w14:textId="77777777" w:rsidR="003300CE" w:rsidRPr="00570519" w:rsidRDefault="003300CE" w:rsidP="00C94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30162E06" w14:textId="77777777" w:rsidR="003300CE" w:rsidRPr="00570519" w:rsidRDefault="003300CE" w:rsidP="00C94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69155BB7" w14:textId="77777777" w:rsidR="003300CE" w:rsidRPr="00570519" w:rsidRDefault="003300CE" w:rsidP="00C94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223F4C5B" w14:textId="77777777" w:rsidR="003300CE" w:rsidRPr="00570519" w:rsidRDefault="003300CE" w:rsidP="00C94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2F734160" w14:textId="77777777" w:rsidR="003300CE" w:rsidRPr="00570519" w:rsidRDefault="003300CE" w:rsidP="00C94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71AD44B3" w14:textId="7160F3BB" w:rsidR="003300CE" w:rsidRPr="00570519" w:rsidRDefault="003300CE" w:rsidP="00C94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088" w:type="dxa"/>
            <w:noWrap/>
          </w:tcPr>
          <w:p w14:paraId="76CFA911" w14:textId="4264FF62" w:rsidR="00C94CA7" w:rsidRPr="00C94CA7" w:rsidRDefault="003300CE" w:rsidP="00C94C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RAP2A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HLPP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IRT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IK3R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NF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H3GL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HLPP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RB1CC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BRD7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KCNJ10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TCH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BX7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IGF1R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PP2R2D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BCL2L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FRAT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2RX5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FOXO3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RTG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ZEB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HCN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DCD4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ZEB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ACVR1C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RKCB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GDNF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RC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KLF15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TPRM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GSK3B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NX30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PARA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NOTCH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ONECUT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ACNA1C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G6PC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RBPJ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NCOA6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HF10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TBC1D9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XIAP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NR2C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DKN1A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D34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IL24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FANCA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RASSF8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D1C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CNE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ERBB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TNFRSF11A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MCL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ATG4C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FOXC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HES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MMP13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DGFRB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MET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IL3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THLH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EGLN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TTK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TRIB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IM3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FUT4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EN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NGFR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CNG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LC16A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ERPINF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ARHGEF19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HEK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IGF2BP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MO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RUNX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RDM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KCNQ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PRY4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EYA4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APLN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TYMS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D274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TBP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NAI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TGFBR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TWIST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XRN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YR6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UCP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NFKB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IM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TK3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RGS3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NP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KLF17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IL6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RHOA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HOXD10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GALNT4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NRP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VEGFA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MTFR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ZC3H12A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ASP3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ADAM9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LMNA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TM4SF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XCR4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ROT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GBP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NOX4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GRN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="00514E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GA2</w:t>
            </w:r>
            <w:r w:rsidR="00514E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FRP4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ASP7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FAS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="00514E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E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IGF2BP3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GMS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DK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TGFBI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HSPA5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DC4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FTL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D40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MMP9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VKORC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OL1A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D44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RUNX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ACTB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ARPC5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LAMC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FOSL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RHOC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TX3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MMP14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RAB34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MBD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ASP8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TNFAIP8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ANG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VIM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ITGA5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MSN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TAGLN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ANXA2</w:t>
            </w:r>
          </w:p>
        </w:tc>
      </w:tr>
      <w:tr w:rsidR="00C94CA7" w:rsidRPr="00C94CA7" w14:paraId="3A812D4C" w14:textId="77777777" w:rsidTr="00570519">
        <w:trPr>
          <w:trHeight w:val="276"/>
        </w:trPr>
        <w:tc>
          <w:tcPr>
            <w:tcW w:w="1129" w:type="dxa"/>
            <w:noWrap/>
            <w:hideMark/>
          </w:tcPr>
          <w:p w14:paraId="5242C343" w14:textId="77777777" w:rsidR="00C94CA7" w:rsidRPr="00570519" w:rsidRDefault="00C94CA7" w:rsidP="00C94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7051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EEF1A1P9</w:t>
            </w:r>
          </w:p>
          <w:p w14:paraId="3559A87D" w14:textId="77777777" w:rsidR="003300CE" w:rsidRPr="00570519" w:rsidRDefault="003300CE" w:rsidP="00C94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0F9C4EA3" w14:textId="77777777" w:rsidR="003300CE" w:rsidRPr="00570519" w:rsidRDefault="003300CE" w:rsidP="00C94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52C1C0D6" w14:textId="77777777" w:rsidR="003300CE" w:rsidRPr="00570519" w:rsidRDefault="003300CE" w:rsidP="00C94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6A4D43C4" w14:textId="77777777" w:rsidR="003300CE" w:rsidRPr="00570519" w:rsidRDefault="003300CE" w:rsidP="00C94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3CBF3EE0" w14:textId="77777777" w:rsidR="003300CE" w:rsidRPr="00570519" w:rsidRDefault="003300CE" w:rsidP="00C94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01EFF19B" w14:textId="77777777" w:rsidR="003300CE" w:rsidRPr="00570519" w:rsidRDefault="003300CE" w:rsidP="00C94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47F628D4" w14:textId="77777777" w:rsidR="003300CE" w:rsidRPr="00570519" w:rsidRDefault="003300CE" w:rsidP="00C94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2E3FAA40" w14:textId="77777777" w:rsidR="003300CE" w:rsidRPr="00570519" w:rsidRDefault="003300CE" w:rsidP="00C94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68D000D3" w14:textId="77777777" w:rsidR="003300CE" w:rsidRPr="00570519" w:rsidRDefault="003300CE" w:rsidP="00C94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7349DEB2" w14:textId="77777777" w:rsidR="003300CE" w:rsidRPr="00570519" w:rsidRDefault="003300CE" w:rsidP="00C94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6FDB16A7" w14:textId="0EBC926B" w:rsidR="003300CE" w:rsidRPr="00570519" w:rsidRDefault="003300CE" w:rsidP="00C94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088" w:type="dxa"/>
            <w:noWrap/>
          </w:tcPr>
          <w:p w14:paraId="6F4B657C" w14:textId="12E4060F" w:rsidR="00C94CA7" w:rsidRPr="00C94CA7" w:rsidRDefault="003300CE" w:rsidP="00C94CA7">
            <w:pPr>
              <w:widowControl/>
              <w:ind w:left="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DHA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VEGFA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IGF2BP3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MMP9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EFEMP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FSTL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DPYD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LGALS3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DK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LAUR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RAP1B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CNA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HC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ASP3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UBE2F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VDR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ECT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ZYX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HMGA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WEE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AX3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XCL10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TGIF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IAH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WDR77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CNA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DK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MBD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LIF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MCM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DC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MACC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KIF23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OL1A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DC4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LATS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MMP14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NEK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OCS3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UBE2I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NAI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FADD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OIP5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OCS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GPRC5A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ARM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RAD5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VIM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ATG4A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HSPA5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PRY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THBS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BIRC5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ITGA7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BDKRB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HMOX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HOXA10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CNE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RAB1A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AV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TWIST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CNF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TPN9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FANCA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RHOC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FZD6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TACC3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IRF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TBCCD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D40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UNG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100A8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TGFB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NAI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DK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XCR4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RUNX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FRP4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MYL9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ZNF217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TMEM54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ROR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TSC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ITGA3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TNC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AURKB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HEK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RASSF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E2F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MMP13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ELN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PIB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EYA4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LC2A3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NCSTN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MET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GRN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RHOA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SMD9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EPHA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MICA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JAG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FAF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MEIS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EED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H2AFX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TMED7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KCNN4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AV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TFPI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GRB10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IL6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DNMT3A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TGER4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TAT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OPS5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BRCA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TAP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D44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ARHGEF19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LMO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BX3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ADORA2B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NR2F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DGFRB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EZH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MAPK14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DC25A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HK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LAMC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ARHGAP19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RND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DCX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ETD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NOTCH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TOB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APC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MYCN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NCOR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NFIX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MARCA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ABCG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ACNA1C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NFIB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XPA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HGA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TEN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ABCB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TSPYL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RKCE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MECP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HLPP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EYA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NDST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WNK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BCAR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AKT3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TJP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TOX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ERBB4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DKN1B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EP300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MTSS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ZEB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TET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FGF7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ab/>
              <w:t>BCL2L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DICER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TUG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FOXN3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RKL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LC2A4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PP1R10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DAAM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EPHB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NCOA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BMPR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GAB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IK3R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BX7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FOXO3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REBF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MYT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TCH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ATM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H3GL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RABEP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KLF13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URA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LDHB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MAP4K4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BTRC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FASN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ZEB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HIP1R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OX6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NKD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ARHGAP1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NF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IGF1R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FOXO4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TNK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HLPP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MN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MAD7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PTAN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HIPK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MXI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IRT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HDAC4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RICTOR</w:t>
            </w:r>
          </w:p>
        </w:tc>
      </w:tr>
      <w:tr w:rsidR="00C94CA7" w:rsidRPr="00C94CA7" w14:paraId="4FDEC0A3" w14:textId="77777777" w:rsidTr="00570519">
        <w:trPr>
          <w:trHeight w:val="276"/>
        </w:trPr>
        <w:tc>
          <w:tcPr>
            <w:tcW w:w="1129" w:type="dxa"/>
            <w:noWrap/>
            <w:hideMark/>
          </w:tcPr>
          <w:p w14:paraId="0AFC6C4C" w14:textId="77777777" w:rsidR="00C94CA7" w:rsidRPr="00570519" w:rsidRDefault="00C94CA7" w:rsidP="00C94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7051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FER1L4</w:t>
            </w:r>
          </w:p>
          <w:p w14:paraId="1677C10C" w14:textId="77777777" w:rsidR="003300CE" w:rsidRPr="00570519" w:rsidRDefault="003300CE" w:rsidP="00C94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08B3A224" w14:textId="10D35530" w:rsidR="003300CE" w:rsidRPr="00570519" w:rsidRDefault="003300CE" w:rsidP="00C94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088" w:type="dxa"/>
            <w:noWrap/>
          </w:tcPr>
          <w:p w14:paraId="56608518" w14:textId="71528B33" w:rsidR="00C94CA7" w:rsidRPr="00C94CA7" w:rsidRDefault="003300CE" w:rsidP="002D70A3">
            <w:pPr>
              <w:widowControl/>
              <w:ind w:left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IF3A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IRT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NF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IK3R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RICTOR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EPHB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ATP8A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REBF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PTAN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MARCKSL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WEE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NAI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HOXC8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100A9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FN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MUC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IGF2BP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ANXA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COL4A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FAS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LSP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LC39A8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HOXA5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HMGA2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ITGA5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PDK1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LGALS3</w:t>
            </w:r>
            <w:r w:rsidRPr="003300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  <w:t>SNAI1</w:t>
            </w:r>
          </w:p>
        </w:tc>
      </w:tr>
      <w:tr w:rsidR="00C94CA7" w:rsidRPr="00C94CA7" w14:paraId="508B8D7C" w14:textId="77777777" w:rsidTr="00570519">
        <w:trPr>
          <w:trHeight w:val="276"/>
        </w:trPr>
        <w:tc>
          <w:tcPr>
            <w:tcW w:w="1129" w:type="dxa"/>
            <w:noWrap/>
            <w:hideMark/>
          </w:tcPr>
          <w:p w14:paraId="2F90FBAB" w14:textId="77777777" w:rsidR="00C94CA7" w:rsidRPr="00570519" w:rsidRDefault="00C94CA7" w:rsidP="00C94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7051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AET1K</w:t>
            </w:r>
          </w:p>
        </w:tc>
        <w:tc>
          <w:tcPr>
            <w:tcW w:w="7088" w:type="dxa"/>
            <w:noWrap/>
          </w:tcPr>
          <w:p w14:paraId="6813896A" w14:textId="0BFC0649" w:rsidR="00C94CA7" w:rsidRPr="00C94CA7" w:rsidRDefault="00C94CA7" w:rsidP="00C94CA7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</w:t>
            </w:r>
          </w:p>
        </w:tc>
      </w:tr>
      <w:tr w:rsidR="00C94CA7" w:rsidRPr="00C94CA7" w14:paraId="64E992F5" w14:textId="77777777" w:rsidTr="00570519">
        <w:trPr>
          <w:trHeight w:val="276"/>
        </w:trPr>
        <w:tc>
          <w:tcPr>
            <w:tcW w:w="1129" w:type="dxa"/>
            <w:noWrap/>
            <w:hideMark/>
          </w:tcPr>
          <w:p w14:paraId="64AC0122" w14:textId="77777777" w:rsidR="00C94CA7" w:rsidRPr="00570519" w:rsidRDefault="00C94CA7" w:rsidP="00C94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57051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ILS1</w:t>
            </w:r>
          </w:p>
        </w:tc>
        <w:tc>
          <w:tcPr>
            <w:tcW w:w="7088" w:type="dxa"/>
            <w:noWrap/>
            <w:hideMark/>
          </w:tcPr>
          <w:p w14:paraId="35B4673E" w14:textId="77777777" w:rsidR="00C94CA7" w:rsidRPr="00C94CA7" w:rsidRDefault="00C94CA7" w:rsidP="00C94C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C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14:paraId="093D7AF6" w14:textId="77777777" w:rsidR="00643E51" w:rsidRPr="0086713B" w:rsidRDefault="00643E51" w:rsidP="00287B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6123B1" w14:textId="77777777" w:rsidR="00A2085B" w:rsidRPr="00287B33" w:rsidRDefault="00A2085B"/>
    <w:sectPr w:rsidR="00A2085B" w:rsidRPr="00287B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7E7ED9" w14:textId="77777777" w:rsidR="00562106" w:rsidRDefault="00562106" w:rsidP="00287B33">
      <w:r>
        <w:separator/>
      </w:r>
    </w:p>
  </w:endnote>
  <w:endnote w:type="continuationSeparator" w:id="0">
    <w:p w14:paraId="623CFD06" w14:textId="77777777" w:rsidR="00562106" w:rsidRDefault="00562106" w:rsidP="00287B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5A322A" w14:textId="77777777" w:rsidR="00562106" w:rsidRDefault="00562106" w:rsidP="00287B33">
      <w:r>
        <w:separator/>
      </w:r>
    </w:p>
  </w:footnote>
  <w:footnote w:type="continuationSeparator" w:id="0">
    <w:p w14:paraId="23753852" w14:textId="77777777" w:rsidR="00562106" w:rsidRDefault="00562106" w:rsidP="00287B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85B"/>
    <w:rsid w:val="00224475"/>
    <w:rsid w:val="0023109D"/>
    <w:rsid w:val="00287B33"/>
    <w:rsid w:val="002D70A3"/>
    <w:rsid w:val="00324BF9"/>
    <w:rsid w:val="003300CE"/>
    <w:rsid w:val="003D1B6E"/>
    <w:rsid w:val="00483386"/>
    <w:rsid w:val="00514E09"/>
    <w:rsid w:val="00562106"/>
    <w:rsid w:val="00570519"/>
    <w:rsid w:val="00587447"/>
    <w:rsid w:val="00643E51"/>
    <w:rsid w:val="00697CDF"/>
    <w:rsid w:val="00737D9E"/>
    <w:rsid w:val="008317E8"/>
    <w:rsid w:val="008453C1"/>
    <w:rsid w:val="00971263"/>
    <w:rsid w:val="00A2085B"/>
    <w:rsid w:val="00A74BF6"/>
    <w:rsid w:val="00AA38A0"/>
    <w:rsid w:val="00C559FA"/>
    <w:rsid w:val="00C94CA7"/>
    <w:rsid w:val="00EE0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4521E6"/>
  <w15:chartTrackingRefBased/>
  <w15:docId w15:val="{84ECE1F5-5ADD-46E6-AFFD-EF2287279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87B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7B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7B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7B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7B33"/>
    <w:rPr>
      <w:sz w:val="18"/>
      <w:szCs w:val="18"/>
    </w:rPr>
  </w:style>
  <w:style w:type="table" w:styleId="a7">
    <w:name w:val="Table Grid"/>
    <w:basedOn w:val="a1"/>
    <w:uiPriority w:val="39"/>
    <w:rsid w:val="004833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-3">
    <w:name w:val="Grid Table 5 Dark Accent 3"/>
    <w:basedOn w:val="a1"/>
    <w:uiPriority w:val="50"/>
    <w:rsid w:val="00697CD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4-3">
    <w:name w:val="Grid Table 4 Accent 3"/>
    <w:basedOn w:val="a1"/>
    <w:uiPriority w:val="49"/>
    <w:rsid w:val="00697CD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66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昱霖 王</dc:creator>
  <cp:keywords/>
  <dc:description/>
  <cp:lastModifiedBy>昱霖 王</cp:lastModifiedBy>
  <cp:revision>17</cp:revision>
  <dcterms:created xsi:type="dcterms:W3CDTF">2019-06-18T09:53:00Z</dcterms:created>
  <dcterms:modified xsi:type="dcterms:W3CDTF">2019-09-04T15:24:00Z</dcterms:modified>
</cp:coreProperties>
</file>